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AB1708" w14:textId="2AE84826" w:rsidR="00E96EEB" w:rsidRPr="001A09F2" w:rsidRDefault="00E96EEB" w:rsidP="00E96EE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  <w:r w:rsidRPr="001A09F2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upplementary Table</w:t>
      </w:r>
      <w:r w:rsidR="00285439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1</w:t>
      </w:r>
      <w:r w:rsidRPr="001A09F2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. survival a</w:t>
      </w:r>
      <w:r w:rsidR="005C4E9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na</w:t>
      </w:r>
      <w:r w:rsidRPr="001A09F2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lyses between patients’ overall survival and </w:t>
      </w:r>
      <w:r w:rsidR="005C4E95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  <w:lang w:val="en-GB"/>
        </w:rPr>
        <w:t>14</w:t>
      </w:r>
      <w:r w:rsidRPr="001A09F2">
        <w:rPr>
          <w:rFonts w:ascii="Times New Roman" w:hAnsi="Times New Roman" w:cs="Times New Roman"/>
          <w:iCs/>
          <w:color w:val="000000" w:themeColor="text1"/>
          <w:kern w:val="0"/>
          <w:sz w:val="24"/>
          <w:szCs w:val="24"/>
          <w:lang w:val="en-GB"/>
        </w:rPr>
        <w:t xml:space="preserve"> gene </w:t>
      </w:r>
      <w:r w:rsidRPr="001A09F2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expression levels in the </w:t>
      </w:r>
      <w:r w:rsidR="00ED048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TCGA</w:t>
      </w:r>
      <w:r w:rsidR="00AB2170" w:rsidRPr="001A09F2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 w:rsidR="00250B9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data</w:t>
      </w:r>
      <w:r w:rsidRPr="001A09F2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et</w:t>
      </w:r>
    </w:p>
    <w:tbl>
      <w:tblPr>
        <w:tblW w:w="10800" w:type="dxa"/>
        <w:tblLook w:val="04A0" w:firstRow="1" w:lastRow="0" w:firstColumn="1" w:lastColumn="0" w:noHBand="0" w:noVBand="1"/>
      </w:tblPr>
      <w:tblGrid>
        <w:gridCol w:w="1313"/>
        <w:gridCol w:w="847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7E1179" w:rsidRPr="008C5A8D" w14:paraId="36F29E7A" w14:textId="77777777" w:rsidTr="007E1179">
        <w:trPr>
          <w:trHeight w:val="285"/>
        </w:trPr>
        <w:tc>
          <w:tcPr>
            <w:tcW w:w="13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C9F8B6A" w14:textId="77777777" w:rsidR="007E1179" w:rsidRPr="008C5A8D" w:rsidRDefault="007E1179" w:rsidP="003B53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875DEF5" w14:textId="77777777" w:rsidR="007E1179" w:rsidRDefault="007E1179" w:rsidP="003B53C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432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C05C8AB" w14:textId="14C3D959" w:rsidR="007E1179" w:rsidRPr="008C5A8D" w:rsidRDefault="007E1179" w:rsidP="003B53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Univariate</w:t>
            </w:r>
            <w:r w:rsidRPr="00E609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survival alysis</w:t>
            </w:r>
          </w:p>
        </w:tc>
        <w:tc>
          <w:tcPr>
            <w:tcW w:w="432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4F004BC" w14:textId="7F044EE3" w:rsidR="007E1179" w:rsidRPr="008C5A8D" w:rsidRDefault="007E1179" w:rsidP="003B53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ultivariate</w:t>
            </w:r>
            <w:r w:rsidRPr="00E609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survival alysis</w:t>
            </w:r>
          </w:p>
        </w:tc>
      </w:tr>
      <w:tr w:rsidR="007E1179" w:rsidRPr="008C5A8D" w14:paraId="54CE7B95" w14:textId="77777777" w:rsidTr="007E1179">
        <w:trPr>
          <w:trHeight w:val="285"/>
        </w:trPr>
        <w:tc>
          <w:tcPr>
            <w:tcW w:w="13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683AB" w14:textId="77777777" w:rsidR="007E1179" w:rsidRPr="008C5A8D" w:rsidRDefault="007E1179" w:rsidP="003B53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3DD242E" w14:textId="0E1734BC" w:rsidR="007E1179" w:rsidRPr="00005742" w:rsidRDefault="007E1179" w:rsidP="003B53C0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utoff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F7D07" w14:textId="1CF73C9D" w:rsidR="007E1179" w:rsidRPr="00005742" w:rsidRDefault="007E1179" w:rsidP="003B53C0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0574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C7094" w14:textId="77777777" w:rsidR="007E1179" w:rsidRPr="00005742" w:rsidRDefault="007E1179" w:rsidP="003B53C0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0574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2.5%CI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79AFC" w14:textId="77777777" w:rsidR="007E1179" w:rsidRPr="00005742" w:rsidRDefault="007E1179" w:rsidP="003B53C0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0574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97.5%CI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C17861" w14:textId="77777777" w:rsidR="007E1179" w:rsidRPr="00005742" w:rsidRDefault="007E1179" w:rsidP="003B53C0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0574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42258" w14:textId="77777777" w:rsidR="007E1179" w:rsidRPr="00005742" w:rsidRDefault="007E1179" w:rsidP="003B53C0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0574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63C3E" w14:textId="77777777" w:rsidR="007E1179" w:rsidRPr="00005742" w:rsidRDefault="007E1179" w:rsidP="003B53C0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0574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2.5%CI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21228" w14:textId="77777777" w:rsidR="007E1179" w:rsidRPr="00005742" w:rsidRDefault="007E1179" w:rsidP="003B53C0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0574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97.5%CI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F5721" w14:textId="77777777" w:rsidR="007E1179" w:rsidRPr="00005742" w:rsidRDefault="007E1179" w:rsidP="003B53C0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0574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7E1179" w:rsidRPr="007E1179" w14:paraId="4D19B307" w14:textId="77777777" w:rsidTr="007E1179">
        <w:trPr>
          <w:trHeight w:val="285"/>
        </w:trPr>
        <w:tc>
          <w:tcPr>
            <w:tcW w:w="13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08EF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CALD1</w:t>
            </w:r>
          </w:p>
        </w:tc>
        <w:tc>
          <w:tcPr>
            <w:tcW w:w="8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0E919D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5.44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5173E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60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96BE2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16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C8615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.21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0AA53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0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2EBB3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.14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8F8B0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22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9366E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.77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9E02B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1</w:t>
            </w:r>
          </w:p>
        </w:tc>
      </w:tr>
      <w:tr w:rsidR="007E1179" w:rsidRPr="007E1179" w14:paraId="01631E0D" w14:textId="77777777" w:rsidTr="007E1179">
        <w:trPr>
          <w:trHeight w:val="285"/>
        </w:trPr>
        <w:tc>
          <w:tcPr>
            <w:tcW w:w="13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F27A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DGKI</w:t>
            </w: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F64117C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7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F698A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53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07C0B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1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39295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.1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B16C6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5900E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76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45908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02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8499E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.05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D17B4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4</w:t>
            </w:r>
          </w:p>
        </w:tc>
      </w:tr>
      <w:tr w:rsidR="007E1179" w:rsidRPr="007E1179" w14:paraId="7A41DBAF" w14:textId="77777777" w:rsidTr="007E1179">
        <w:trPr>
          <w:trHeight w:val="285"/>
        </w:trPr>
        <w:tc>
          <w:tcPr>
            <w:tcW w:w="13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7B0A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HOXB3</w:t>
            </w: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F710FD1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.47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89A6B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52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8DE61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38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7EB1B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72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349AC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0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E08D0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44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4F408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25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2BE9B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78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72922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0</w:t>
            </w:r>
          </w:p>
        </w:tc>
      </w:tr>
      <w:tr w:rsidR="007E1179" w:rsidRPr="007E1179" w14:paraId="223C286D" w14:textId="77777777" w:rsidTr="007E1179">
        <w:trPr>
          <w:trHeight w:val="285"/>
        </w:trPr>
        <w:tc>
          <w:tcPr>
            <w:tcW w:w="13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BCB6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HOXB6</w:t>
            </w: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A7580F0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.36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04378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69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9029F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50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6782A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95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C9409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2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800A0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53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CCE6B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30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7C5FA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95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2B8E6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3</w:t>
            </w:r>
          </w:p>
        </w:tc>
      </w:tr>
      <w:tr w:rsidR="007E1179" w:rsidRPr="007E1179" w14:paraId="0A091006" w14:textId="77777777" w:rsidTr="007E1179">
        <w:trPr>
          <w:trHeight w:val="285"/>
        </w:trPr>
        <w:tc>
          <w:tcPr>
            <w:tcW w:w="13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920B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MOGAT2</w:t>
            </w: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6DAB5E4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13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0DC71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69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5DB7A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50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1BE0C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95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4AD52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2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A1042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57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E9C59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32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10382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99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071C3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5</w:t>
            </w:r>
          </w:p>
        </w:tc>
      </w:tr>
      <w:tr w:rsidR="007E1179" w:rsidRPr="007E1179" w14:paraId="69F4527B" w14:textId="77777777" w:rsidTr="007E1179">
        <w:trPr>
          <w:trHeight w:val="285"/>
        </w:trPr>
        <w:tc>
          <w:tcPr>
            <w:tcW w:w="13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62EA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PALLD</w:t>
            </w: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4B76F57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.13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74F9F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5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659B5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09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C5183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.08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009D9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69C07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.08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C9C59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18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6DA13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.69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8D947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1</w:t>
            </w:r>
          </w:p>
        </w:tc>
      </w:tr>
      <w:tr w:rsidR="007E1179" w:rsidRPr="007E1179" w14:paraId="6EC04848" w14:textId="77777777" w:rsidTr="007E1179">
        <w:trPr>
          <w:trHeight w:val="285"/>
        </w:trPr>
        <w:tc>
          <w:tcPr>
            <w:tcW w:w="13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22C8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TNC</w:t>
            </w: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BFC3449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.4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EC85B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4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94438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02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AE73F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93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619A1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202BE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.4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FF0EA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40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A1C32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.16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8862E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0</w:t>
            </w:r>
          </w:p>
        </w:tc>
      </w:tr>
      <w:tr w:rsidR="007E1179" w:rsidRPr="007E1179" w14:paraId="29582DB2" w14:textId="77777777" w:rsidTr="007E1179">
        <w:trPr>
          <w:trHeight w:val="285"/>
        </w:trPr>
        <w:tc>
          <w:tcPr>
            <w:tcW w:w="13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ED7D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ABCC9</w:t>
            </w: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C20ADA7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2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29FF5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72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F4DFF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25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0213A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.38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795FE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0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22F14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98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4EB35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10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01B09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.56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9E663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2</w:t>
            </w:r>
          </w:p>
        </w:tc>
      </w:tr>
      <w:tr w:rsidR="007E1179" w:rsidRPr="007E1179" w14:paraId="62CCA534" w14:textId="77777777" w:rsidTr="007E1179">
        <w:trPr>
          <w:trHeight w:val="285"/>
        </w:trPr>
        <w:tc>
          <w:tcPr>
            <w:tcW w:w="13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D550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ADAMTS16</w:t>
            </w: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74D3B1F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2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20507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47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7C59E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06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523B3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.02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77A0C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2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1E71D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.7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C2BAF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5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4C4D9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.85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07E5E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0</w:t>
            </w:r>
          </w:p>
        </w:tc>
      </w:tr>
      <w:tr w:rsidR="007E1179" w:rsidRPr="007E1179" w14:paraId="31845ABE" w14:textId="77777777" w:rsidTr="007E1179">
        <w:trPr>
          <w:trHeight w:val="285"/>
        </w:trPr>
        <w:tc>
          <w:tcPr>
            <w:tcW w:w="13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998D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BTBD16</w:t>
            </w: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6119203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.3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B4420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68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13A98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49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1B12F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93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73B5B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2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CDF62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45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29DD2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26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D7ECB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78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6151A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0</w:t>
            </w:r>
          </w:p>
        </w:tc>
      </w:tr>
      <w:tr w:rsidR="007E1179" w:rsidRPr="007E1179" w14:paraId="6C146ECA" w14:textId="77777777" w:rsidTr="007E1179">
        <w:trPr>
          <w:trHeight w:val="285"/>
        </w:trPr>
        <w:tc>
          <w:tcPr>
            <w:tcW w:w="13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EBC3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OLFML2B</w:t>
            </w: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F66F48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.50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7F606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40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607FD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02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D5D82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93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933F2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4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A9E28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.35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25D2B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3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CFF08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.23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0A986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0</w:t>
            </w:r>
          </w:p>
        </w:tc>
      </w:tr>
      <w:tr w:rsidR="007E1179" w:rsidRPr="007E1179" w14:paraId="3EA1AD16" w14:textId="77777777" w:rsidTr="007E1179">
        <w:trPr>
          <w:trHeight w:val="285"/>
        </w:trPr>
        <w:tc>
          <w:tcPr>
            <w:tcW w:w="13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37E9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PRRX1</w:t>
            </w: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8CCE1A6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72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98EC0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43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60F5F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04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8B57B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97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72732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77823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79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8C1C9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02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F2B83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.14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52539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4</w:t>
            </w:r>
          </w:p>
        </w:tc>
      </w:tr>
      <w:tr w:rsidR="007E1179" w:rsidRPr="007E1179" w14:paraId="63255312" w14:textId="77777777" w:rsidTr="007E1179">
        <w:trPr>
          <w:trHeight w:val="285"/>
        </w:trPr>
        <w:tc>
          <w:tcPr>
            <w:tcW w:w="13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F35E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SPINK4</w:t>
            </w: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07A36D6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17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699D8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66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8AEBC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48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45623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9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94FAA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1E328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4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44A6E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24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809B8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7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9B4AE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0</w:t>
            </w:r>
          </w:p>
        </w:tc>
      </w:tr>
      <w:tr w:rsidR="007E1179" w:rsidRPr="007E1179" w14:paraId="183B04CC" w14:textId="77777777" w:rsidTr="007E1179">
        <w:trPr>
          <w:trHeight w:val="285"/>
        </w:trPr>
        <w:tc>
          <w:tcPr>
            <w:tcW w:w="131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0CDE8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SPON2</w:t>
            </w:r>
          </w:p>
        </w:tc>
        <w:tc>
          <w:tcPr>
            <w:tcW w:w="84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617F422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.29</w:t>
            </w:r>
          </w:p>
        </w:tc>
        <w:tc>
          <w:tcPr>
            <w:tcW w:w="10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FFD6E54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40</w:t>
            </w:r>
          </w:p>
        </w:tc>
        <w:tc>
          <w:tcPr>
            <w:tcW w:w="10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87E6C47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02</w:t>
            </w:r>
          </w:p>
        </w:tc>
        <w:tc>
          <w:tcPr>
            <w:tcW w:w="10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50C9884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92</w:t>
            </w:r>
          </w:p>
        </w:tc>
        <w:tc>
          <w:tcPr>
            <w:tcW w:w="10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F43C6B0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4</w:t>
            </w:r>
          </w:p>
        </w:tc>
        <w:tc>
          <w:tcPr>
            <w:tcW w:w="10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62A1366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78</w:t>
            </w:r>
          </w:p>
        </w:tc>
        <w:tc>
          <w:tcPr>
            <w:tcW w:w="10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736F225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02</w:t>
            </w:r>
          </w:p>
        </w:tc>
        <w:tc>
          <w:tcPr>
            <w:tcW w:w="10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1F430DC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.10</w:t>
            </w:r>
          </w:p>
        </w:tc>
        <w:tc>
          <w:tcPr>
            <w:tcW w:w="10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0034357" w14:textId="77777777" w:rsidR="007E1179" w:rsidRPr="007E1179" w:rsidRDefault="007E1179" w:rsidP="007E117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4</w:t>
            </w:r>
          </w:p>
        </w:tc>
      </w:tr>
    </w:tbl>
    <w:p w14:paraId="2DD5111F" w14:textId="127AA741" w:rsidR="0094083F" w:rsidRPr="001A09F2" w:rsidRDefault="00E96EEB" w:rsidP="0094083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  <w:r w:rsidRPr="008C5A8D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  <w:br w:type="page"/>
      </w:r>
      <w:r w:rsidR="0094083F" w:rsidRPr="001A09F2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lastRenderedPageBreak/>
        <w:t>Supplementary Table</w:t>
      </w:r>
      <w:r w:rsidR="00285439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2</w:t>
      </w:r>
      <w:bookmarkStart w:id="0" w:name="_GoBack"/>
      <w:bookmarkEnd w:id="0"/>
      <w:r w:rsidR="0094083F" w:rsidRPr="001A09F2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. survival a</w:t>
      </w:r>
      <w:r w:rsidR="0094083F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na</w:t>
      </w:r>
      <w:r w:rsidR="0094083F" w:rsidRPr="001A09F2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lyses between patients’ overall survival and </w:t>
      </w:r>
      <w:r w:rsidR="0094083F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  <w:lang w:val="en-GB"/>
        </w:rPr>
        <w:t>14</w:t>
      </w:r>
      <w:r w:rsidR="0094083F" w:rsidRPr="001A09F2">
        <w:rPr>
          <w:rFonts w:ascii="Times New Roman" w:hAnsi="Times New Roman" w:cs="Times New Roman"/>
          <w:iCs/>
          <w:color w:val="000000" w:themeColor="text1"/>
          <w:kern w:val="0"/>
          <w:sz w:val="24"/>
          <w:szCs w:val="24"/>
          <w:lang w:val="en-GB"/>
        </w:rPr>
        <w:t xml:space="preserve"> gene </w:t>
      </w:r>
      <w:r w:rsidR="0094083F" w:rsidRPr="001A09F2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expression levels in the </w:t>
      </w:r>
      <w:r w:rsidR="0094083F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GEO</w:t>
      </w:r>
      <w:r w:rsidR="0094083F" w:rsidRPr="001A09F2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 w:rsidR="0094083F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data</w:t>
      </w:r>
      <w:r w:rsidR="0094083F" w:rsidRPr="001A09F2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et</w:t>
      </w:r>
    </w:p>
    <w:tbl>
      <w:tblPr>
        <w:tblW w:w="10800" w:type="dxa"/>
        <w:tblLook w:val="04A0" w:firstRow="1" w:lastRow="0" w:firstColumn="1" w:lastColumn="0" w:noHBand="0" w:noVBand="1"/>
      </w:tblPr>
      <w:tblGrid>
        <w:gridCol w:w="1313"/>
        <w:gridCol w:w="847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94083F" w:rsidRPr="008C5A8D" w14:paraId="4772DFC3" w14:textId="77777777" w:rsidTr="00D86A21">
        <w:trPr>
          <w:trHeight w:val="285"/>
        </w:trPr>
        <w:tc>
          <w:tcPr>
            <w:tcW w:w="13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1FE99D1" w14:textId="77777777" w:rsidR="0094083F" w:rsidRPr="008C5A8D" w:rsidRDefault="0094083F" w:rsidP="00D86A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F5FD2AB" w14:textId="77777777" w:rsidR="0094083F" w:rsidRDefault="0094083F" w:rsidP="00D86A2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432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A21F1F8" w14:textId="77777777" w:rsidR="0094083F" w:rsidRPr="008C5A8D" w:rsidRDefault="0094083F" w:rsidP="00D86A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Univariate</w:t>
            </w:r>
            <w:r w:rsidRPr="00E609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survival alysis</w:t>
            </w:r>
          </w:p>
        </w:tc>
        <w:tc>
          <w:tcPr>
            <w:tcW w:w="432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34C76B6" w14:textId="77777777" w:rsidR="0094083F" w:rsidRPr="008C5A8D" w:rsidRDefault="0094083F" w:rsidP="00D86A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ultivariate</w:t>
            </w:r>
            <w:r w:rsidRPr="00E609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survival alysis</w:t>
            </w:r>
          </w:p>
        </w:tc>
      </w:tr>
      <w:tr w:rsidR="0094083F" w:rsidRPr="008C5A8D" w14:paraId="7F49F13A" w14:textId="77777777" w:rsidTr="0071529F">
        <w:trPr>
          <w:trHeight w:val="285"/>
        </w:trPr>
        <w:tc>
          <w:tcPr>
            <w:tcW w:w="13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F05CC" w14:textId="77777777" w:rsidR="0094083F" w:rsidRPr="008C5A8D" w:rsidRDefault="0094083F" w:rsidP="00D86A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E8E214C" w14:textId="35694D2F" w:rsidR="0094083F" w:rsidRPr="00005742" w:rsidRDefault="009F29C0" w:rsidP="00D86A2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057AC" w14:textId="77777777" w:rsidR="0094083F" w:rsidRPr="00005742" w:rsidRDefault="0094083F" w:rsidP="00D86A2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0574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02D15" w14:textId="77777777" w:rsidR="0094083F" w:rsidRPr="00005742" w:rsidRDefault="0094083F" w:rsidP="00D86A2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0574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2.5%CI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E8965" w14:textId="77777777" w:rsidR="0094083F" w:rsidRPr="00005742" w:rsidRDefault="0094083F" w:rsidP="00D86A2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0574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97.5%CI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49D0D0" w14:textId="77777777" w:rsidR="0094083F" w:rsidRPr="00005742" w:rsidRDefault="0094083F" w:rsidP="00D86A2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0574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CB5B2" w14:textId="77777777" w:rsidR="0094083F" w:rsidRPr="00005742" w:rsidRDefault="0094083F" w:rsidP="00D86A2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0574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34A81" w14:textId="77777777" w:rsidR="0094083F" w:rsidRPr="00005742" w:rsidRDefault="0094083F" w:rsidP="00D86A2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0574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2.5%CI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DEC5D" w14:textId="77777777" w:rsidR="0094083F" w:rsidRPr="00005742" w:rsidRDefault="0094083F" w:rsidP="00D86A2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0574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97.5%CI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179C9" w14:textId="77777777" w:rsidR="0094083F" w:rsidRPr="00005742" w:rsidRDefault="0094083F" w:rsidP="00D86A2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0574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71529F" w:rsidRPr="007E1179" w14:paraId="6FB74ABD" w14:textId="77777777" w:rsidTr="0071529F">
        <w:trPr>
          <w:trHeight w:val="285"/>
        </w:trPr>
        <w:tc>
          <w:tcPr>
            <w:tcW w:w="13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3CC6" w14:textId="77777777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CALD1</w:t>
            </w:r>
          </w:p>
        </w:tc>
        <w:tc>
          <w:tcPr>
            <w:tcW w:w="8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057C4" w14:textId="62E44207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9.61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3B9E5" w14:textId="69C5E70C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1.75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F48CE" w14:textId="683DB5C3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1.04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8D82A" w14:textId="2272E417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2.94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9AF31" w14:textId="2CA50F90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03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2CA8F" w14:textId="5352CC8C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1.59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1AF09" w14:textId="2A7DEA68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65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4B301" w14:textId="3B965F90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3.92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3F2D1" w14:textId="12DCF19B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31</w:t>
            </w:r>
          </w:p>
        </w:tc>
      </w:tr>
      <w:tr w:rsidR="0071529F" w:rsidRPr="007E1179" w14:paraId="6EA51679" w14:textId="77777777" w:rsidTr="00450AB8">
        <w:trPr>
          <w:trHeight w:val="285"/>
        </w:trPr>
        <w:tc>
          <w:tcPr>
            <w:tcW w:w="13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1697" w14:textId="77777777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DGKI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E8847" w14:textId="412D7610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6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EFB70" w14:textId="08172AD8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0C3E4" w14:textId="7BD34A93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7D140" w14:textId="73E0ECC0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372C5" w14:textId="16E76BA0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6C655" w14:textId="4718A5ED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391C1" w14:textId="17A255E8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B8203" w14:textId="49C672D5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2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79252" w14:textId="5D302F24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95</w:t>
            </w:r>
          </w:p>
        </w:tc>
      </w:tr>
      <w:tr w:rsidR="0071529F" w:rsidRPr="007E1179" w14:paraId="6A0D39DF" w14:textId="77777777" w:rsidTr="00450AB8">
        <w:trPr>
          <w:trHeight w:val="285"/>
        </w:trPr>
        <w:tc>
          <w:tcPr>
            <w:tcW w:w="13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131F" w14:textId="77777777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HOXB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66D25" w14:textId="1C8D6926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8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5F8F6" w14:textId="78078DF3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CCB02" w14:textId="54DD977D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4FD2C" w14:textId="54098C1F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134C3" w14:textId="0D5168D1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1E406" w14:textId="072ECE74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58316" w14:textId="29B2F848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2B2B7" w14:textId="51EBA837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2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EFA83" w14:textId="58A11973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96</w:t>
            </w:r>
          </w:p>
        </w:tc>
      </w:tr>
      <w:tr w:rsidR="0071529F" w:rsidRPr="007E1179" w14:paraId="590ED69D" w14:textId="77777777" w:rsidTr="00450AB8">
        <w:trPr>
          <w:trHeight w:val="285"/>
        </w:trPr>
        <w:tc>
          <w:tcPr>
            <w:tcW w:w="13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0864" w14:textId="77777777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HOXB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898C7" w14:textId="375A37F4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8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9E9D3" w14:textId="1B216A0E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C3433" w14:textId="6BEE4977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B3543" w14:textId="2F8544C8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0FAD" w14:textId="26AC6B86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14380" w14:textId="3FA5B65E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775AB" w14:textId="535200F3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9F7CF" w14:textId="0BFB4B17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2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4C679" w14:textId="427C588B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85</w:t>
            </w:r>
          </w:p>
        </w:tc>
      </w:tr>
      <w:tr w:rsidR="0071529F" w:rsidRPr="007E1179" w14:paraId="1D0BE256" w14:textId="77777777" w:rsidTr="00450AB8">
        <w:trPr>
          <w:trHeight w:val="285"/>
        </w:trPr>
        <w:tc>
          <w:tcPr>
            <w:tcW w:w="13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29E4" w14:textId="77777777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MOGAT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FD609" w14:textId="375DA643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7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2F8AD" w14:textId="1EC0230C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AE3C7" w14:textId="4C0D3A82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14ED1" w14:textId="328A5B14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975C6" w14:textId="00D4DD8B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82291" w14:textId="0143D7B8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2F56A" w14:textId="22B7667E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D83BB" w14:textId="70E3BB09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1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35474" w14:textId="6B8B2FDB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47</w:t>
            </w:r>
          </w:p>
        </w:tc>
      </w:tr>
      <w:tr w:rsidR="0071529F" w:rsidRPr="007E1179" w14:paraId="19ABC65F" w14:textId="77777777" w:rsidTr="00450AB8">
        <w:trPr>
          <w:trHeight w:val="285"/>
        </w:trPr>
        <w:tc>
          <w:tcPr>
            <w:tcW w:w="13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AF97" w14:textId="77777777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PALL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B3674" w14:textId="55B7D639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1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4F10F" w14:textId="08A237AE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1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09C19" w14:textId="523EC20F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14825" w14:textId="4CA7ADF6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2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97DD9" w14:textId="57C9A183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DAF78" w14:textId="6D46150D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1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16CEF" w14:textId="34A2743B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CCB3E" w14:textId="5751D379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3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DC8C4" w14:textId="792AB334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33</w:t>
            </w:r>
          </w:p>
        </w:tc>
      </w:tr>
      <w:tr w:rsidR="0071529F" w:rsidRPr="007E1179" w14:paraId="08DA4BCB" w14:textId="77777777" w:rsidTr="00450AB8">
        <w:trPr>
          <w:trHeight w:val="285"/>
        </w:trPr>
        <w:tc>
          <w:tcPr>
            <w:tcW w:w="13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E2B5" w14:textId="77777777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TNC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71C70" w14:textId="7629C175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7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AB0B5" w14:textId="3AEF912D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2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9D630" w14:textId="13A145F0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1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ABF62" w14:textId="2D04D2D1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3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D0B89" w14:textId="2D187278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0670D" w14:textId="1DEC3791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1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E473A" w14:textId="0A1C8494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F25F4" w14:textId="0316DF83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4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FF016" w14:textId="1F894B7B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30</w:t>
            </w:r>
          </w:p>
        </w:tc>
      </w:tr>
      <w:tr w:rsidR="0071529F" w:rsidRPr="007E1179" w14:paraId="62EADAD6" w14:textId="77777777" w:rsidTr="00450AB8">
        <w:trPr>
          <w:trHeight w:val="285"/>
        </w:trPr>
        <w:tc>
          <w:tcPr>
            <w:tcW w:w="13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6F62" w14:textId="77777777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ABCC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FC4C3" w14:textId="71216B93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7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C5598" w14:textId="2A28D898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C594C" w14:textId="7C0A1229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A9179" w14:textId="2967B205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BB922" w14:textId="0A253EDD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A0FAA" w14:textId="51E95DFB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1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7BD15" w14:textId="00C73AC8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D9DAD" w14:textId="7626C0E7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3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6E7E3" w14:textId="47C34B3D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44</w:t>
            </w:r>
          </w:p>
        </w:tc>
      </w:tr>
      <w:tr w:rsidR="0071529F" w:rsidRPr="007E1179" w14:paraId="21BC02E0" w14:textId="77777777" w:rsidTr="00450AB8">
        <w:trPr>
          <w:trHeight w:val="285"/>
        </w:trPr>
        <w:tc>
          <w:tcPr>
            <w:tcW w:w="13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28D2" w14:textId="77777777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ADAMTS1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CDB67" w14:textId="2A2A4924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7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9D376" w14:textId="3344A5B9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235EE" w14:textId="6B967429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B99B1" w14:textId="05F32D74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3F7EA" w14:textId="5D2365A0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A92F7" w14:textId="31FE8497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4E818" w14:textId="0C316A0D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8BCCE" w14:textId="5EBE3C5A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1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00DBF" w14:textId="431E3B69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14</w:t>
            </w:r>
          </w:p>
        </w:tc>
      </w:tr>
      <w:tr w:rsidR="0071529F" w:rsidRPr="007E1179" w14:paraId="61F0721C" w14:textId="77777777" w:rsidTr="00450AB8">
        <w:trPr>
          <w:trHeight w:val="285"/>
        </w:trPr>
        <w:tc>
          <w:tcPr>
            <w:tcW w:w="13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FE7A" w14:textId="77777777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BTBD1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D6384" w14:textId="79DA0881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12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F8695" w14:textId="3C852324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AF4D8" w14:textId="5AA1F3AB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FDFE7" w14:textId="120DCDED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D8E2A" w14:textId="36A1B8AB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3B4CE" w14:textId="75363B1B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1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C0A9E" w14:textId="3C86637C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029AF" w14:textId="0AA35C73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4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C1A0F" w14:textId="381E576F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63</w:t>
            </w:r>
          </w:p>
        </w:tc>
      </w:tr>
      <w:tr w:rsidR="0071529F" w:rsidRPr="007E1179" w14:paraId="6B861871" w14:textId="77777777" w:rsidTr="00450AB8">
        <w:trPr>
          <w:trHeight w:val="285"/>
        </w:trPr>
        <w:tc>
          <w:tcPr>
            <w:tcW w:w="13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9302" w14:textId="77777777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OLFML2B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290B6" w14:textId="7F0D04E1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7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67FEB" w14:textId="3181177D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2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62022" w14:textId="406ED1AE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1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B6FF3" w14:textId="766ECDAF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4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28E92" w14:textId="13D5ABBC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47A51" w14:textId="072A1A33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531E4" w14:textId="753BD444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7E812" w14:textId="134B2852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2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ED821" w14:textId="45568FC1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81</w:t>
            </w:r>
          </w:p>
        </w:tc>
      </w:tr>
      <w:tr w:rsidR="0071529F" w:rsidRPr="007E1179" w14:paraId="7703292C" w14:textId="77777777" w:rsidTr="00450AB8">
        <w:trPr>
          <w:trHeight w:val="285"/>
        </w:trPr>
        <w:tc>
          <w:tcPr>
            <w:tcW w:w="13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9893" w14:textId="77777777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PRRX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DEAA3" w14:textId="24D5C145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7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F41A3" w14:textId="37644BF5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1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5DC8F" w14:textId="1DC2D251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1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B4BB1" w14:textId="560B3EDF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3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394F4" w14:textId="0877DBDD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60B58" w14:textId="793A6182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DD302" w14:textId="4FBBA938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4F2B8" w14:textId="6D579FE2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2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06944" w14:textId="559D996F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48</w:t>
            </w:r>
          </w:p>
        </w:tc>
      </w:tr>
      <w:tr w:rsidR="0071529F" w:rsidRPr="007E1179" w14:paraId="2EC81DA5" w14:textId="77777777" w:rsidTr="00450AB8">
        <w:trPr>
          <w:trHeight w:val="285"/>
        </w:trPr>
        <w:tc>
          <w:tcPr>
            <w:tcW w:w="13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6429" w14:textId="77777777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SPINK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25761" w14:textId="1A142CBD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7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EFFF3" w14:textId="13051A57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DF3B5" w14:textId="45D0409D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B25D7" w14:textId="614BAC09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7A710" w14:textId="2F13CFC7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0D153" w14:textId="2616DE76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B460E" w14:textId="56610E30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B5D08" w14:textId="646A1F8D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1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CBC7E" w14:textId="56495570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55</w:t>
            </w:r>
          </w:p>
        </w:tc>
      </w:tr>
      <w:tr w:rsidR="0071529F" w:rsidRPr="007E1179" w14:paraId="16E633C4" w14:textId="77777777" w:rsidTr="0071529F">
        <w:trPr>
          <w:trHeight w:val="285"/>
        </w:trPr>
        <w:tc>
          <w:tcPr>
            <w:tcW w:w="131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5FDAF" w14:textId="77777777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E117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SPON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2820C00" w14:textId="565F9522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7.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2132547" w14:textId="2BE92553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2.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38A075B" w14:textId="2A49B12D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1.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14923EC" w14:textId="681EE4E3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3.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DF3E3DC" w14:textId="043FB4A1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0794192" w14:textId="1B014800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1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6D53EED" w14:textId="1B33F4BB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DDBEF79" w14:textId="33405D69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2.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97EF767" w14:textId="474C56D1" w:rsidR="0071529F" w:rsidRPr="007E1179" w:rsidRDefault="0071529F" w:rsidP="0071529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1529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95</w:t>
            </w:r>
          </w:p>
        </w:tc>
      </w:tr>
    </w:tbl>
    <w:p w14:paraId="2D2DC117" w14:textId="24B606BB" w:rsidR="002746AC" w:rsidRPr="00433E70" w:rsidRDefault="002746AC" w:rsidP="00E96EEB">
      <w:pPr>
        <w:widowControl/>
        <w:jc w:val="left"/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  <w:lang w:val="en-GB"/>
        </w:rPr>
      </w:pPr>
    </w:p>
    <w:sectPr w:rsidR="002746AC" w:rsidRPr="00433E70" w:rsidSect="006A047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45AEB9" w14:textId="77777777" w:rsidR="001935F6" w:rsidRDefault="001935F6" w:rsidP="00F85B3A">
      <w:r>
        <w:separator/>
      </w:r>
    </w:p>
  </w:endnote>
  <w:endnote w:type="continuationSeparator" w:id="0">
    <w:p w14:paraId="26C66C24" w14:textId="77777777" w:rsidR="001935F6" w:rsidRDefault="001935F6" w:rsidP="00F85B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5E9F8D" w14:textId="77777777" w:rsidR="001935F6" w:rsidRDefault="001935F6" w:rsidP="00F85B3A">
      <w:r>
        <w:separator/>
      </w:r>
    </w:p>
  </w:footnote>
  <w:footnote w:type="continuationSeparator" w:id="0">
    <w:p w14:paraId="06D280E8" w14:textId="77777777" w:rsidR="001935F6" w:rsidRDefault="001935F6" w:rsidP="00F85B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1445"/>
    <w:rsid w:val="00005742"/>
    <w:rsid w:val="00044249"/>
    <w:rsid w:val="00066E39"/>
    <w:rsid w:val="00071BE6"/>
    <w:rsid w:val="00074324"/>
    <w:rsid w:val="0007503D"/>
    <w:rsid w:val="00076CA6"/>
    <w:rsid w:val="00077D9F"/>
    <w:rsid w:val="00087E3B"/>
    <w:rsid w:val="000A3EF5"/>
    <w:rsid w:val="000B5178"/>
    <w:rsid w:val="000C1F3D"/>
    <w:rsid w:val="000E084A"/>
    <w:rsid w:val="000F3055"/>
    <w:rsid w:val="001116D1"/>
    <w:rsid w:val="00114EB3"/>
    <w:rsid w:val="0011714F"/>
    <w:rsid w:val="00145CD4"/>
    <w:rsid w:val="00163712"/>
    <w:rsid w:val="00182197"/>
    <w:rsid w:val="001935F6"/>
    <w:rsid w:val="00195EC7"/>
    <w:rsid w:val="001A09F2"/>
    <w:rsid w:val="00200A5E"/>
    <w:rsid w:val="002013F3"/>
    <w:rsid w:val="00250B97"/>
    <w:rsid w:val="00254A79"/>
    <w:rsid w:val="00255F46"/>
    <w:rsid w:val="0027070F"/>
    <w:rsid w:val="002746AC"/>
    <w:rsid w:val="00275F79"/>
    <w:rsid w:val="00285439"/>
    <w:rsid w:val="0028582A"/>
    <w:rsid w:val="00285A24"/>
    <w:rsid w:val="0029191E"/>
    <w:rsid w:val="00293211"/>
    <w:rsid w:val="002C7905"/>
    <w:rsid w:val="002E293D"/>
    <w:rsid w:val="003069D8"/>
    <w:rsid w:val="003357FD"/>
    <w:rsid w:val="00346524"/>
    <w:rsid w:val="00361733"/>
    <w:rsid w:val="00364BF0"/>
    <w:rsid w:val="003B1CBC"/>
    <w:rsid w:val="003B289A"/>
    <w:rsid w:val="003B53C0"/>
    <w:rsid w:val="003C5B59"/>
    <w:rsid w:val="003C6336"/>
    <w:rsid w:val="003F23B0"/>
    <w:rsid w:val="00403A51"/>
    <w:rsid w:val="00421E02"/>
    <w:rsid w:val="00433E70"/>
    <w:rsid w:val="00434916"/>
    <w:rsid w:val="004355EE"/>
    <w:rsid w:val="0046271D"/>
    <w:rsid w:val="0047559C"/>
    <w:rsid w:val="00486B38"/>
    <w:rsid w:val="004A1FA2"/>
    <w:rsid w:val="004A4F9A"/>
    <w:rsid w:val="004C2AA0"/>
    <w:rsid w:val="004D5330"/>
    <w:rsid w:val="004E23F1"/>
    <w:rsid w:val="004E76BF"/>
    <w:rsid w:val="004F2054"/>
    <w:rsid w:val="004F29A7"/>
    <w:rsid w:val="005159AE"/>
    <w:rsid w:val="005160A2"/>
    <w:rsid w:val="005335B5"/>
    <w:rsid w:val="00540613"/>
    <w:rsid w:val="005645DE"/>
    <w:rsid w:val="00594440"/>
    <w:rsid w:val="005A6F6A"/>
    <w:rsid w:val="005B33E7"/>
    <w:rsid w:val="005B5314"/>
    <w:rsid w:val="005B5468"/>
    <w:rsid w:val="005C20EC"/>
    <w:rsid w:val="005C4E95"/>
    <w:rsid w:val="005C60FC"/>
    <w:rsid w:val="006048D2"/>
    <w:rsid w:val="006058BD"/>
    <w:rsid w:val="00606471"/>
    <w:rsid w:val="006169BE"/>
    <w:rsid w:val="00621878"/>
    <w:rsid w:val="00631CE0"/>
    <w:rsid w:val="00631E8E"/>
    <w:rsid w:val="00637247"/>
    <w:rsid w:val="0067782C"/>
    <w:rsid w:val="006812A5"/>
    <w:rsid w:val="00687115"/>
    <w:rsid w:val="006937A0"/>
    <w:rsid w:val="006A047B"/>
    <w:rsid w:val="006B1430"/>
    <w:rsid w:val="006B6360"/>
    <w:rsid w:val="006F0717"/>
    <w:rsid w:val="006F54C9"/>
    <w:rsid w:val="00712786"/>
    <w:rsid w:val="0071529F"/>
    <w:rsid w:val="007152F9"/>
    <w:rsid w:val="007303D8"/>
    <w:rsid w:val="00734A87"/>
    <w:rsid w:val="00741435"/>
    <w:rsid w:val="007454B4"/>
    <w:rsid w:val="00760CD1"/>
    <w:rsid w:val="007777BA"/>
    <w:rsid w:val="007822C2"/>
    <w:rsid w:val="007A180C"/>
    <w:rsid w:val="007A539E"/>
    <w:rsid w:val="007B0CC5"/>
    <w:rsid w:val="007E1179"/>
    <w:rsid w:val="007E6753"/>
    <w:rsid w:val="00812B69"/>
    <w:rsid w:val="00813A83"/>
    <w:rsid w:val="00825D00"/>
    <w:rsid w:val="0083088A"/>
    <w:rsid w:val="00866C49"/>
    <w:rsid w:val="00871277"/>
    <w:rsid w:val="00892FD2"/>
    <w:rsid w:val="008B1C1A"/>
    <w:rsid w:val="008C59FB"/>
    <w:rsid w:val="008C5A8D"/>
    <w:rsid w:val="008F1059"/>
    <w:rsid w:val="008F190B"/>
    <w:rsid w:val="008F5567"/>
    <w:rsid w:val="008F7C39"/>
    <w:rsid w:val="00907928"/>
    <w:rsid w:val="0091318A"/>
    <w:rsid w:val="0092412D"/>
    <w:rsid w:val="00933B02"/>
    <w:rsid w:val="0094083F"/>
    <w:rsid w:val="00945876"/>
    <w:rsid w:val="00952D8F"/>
    <w:rsid w:val="00962C95"/>
    <w:rsid w:val="009812A2"/>
    <w:rsid w:val="009817AC"/>
    <w:rsid w:val="009A4F3C"/>
    <w:rsid w:val="009D4598"/>
    <w:rsid w:val="009E3225"/>
    <w:rsid w:val="009E34CF"/>
    <w:rsid w:val="009E5C93"/>
    <w:rsid w:val="009E68D6"/>
    <w:rsid w:val="009F29C0"/>
    <w:rsid w:val="009F2F80"/>
    <w:rsid w:val="00A1323E"/>
    <w:rsid w:val="00A23E9A"/>
    <w:rsid w:val="00A37A24"/>
    <w:rsid w:val="00A4495A"/>
    <w:rsid w:val="00A45A91"/>
    <w:rsid w:val="00A62EEF"/>
    <w:rsid w:val="00A85BC7"/>
    <w:rsid w:val="00AA6938"/>
    <w:rsid w:val="00AB2170"/>
    <w:rsid w:val="00AC1BF8"/>
    <w:rsid w:val="00B264B9"/>
    <w:rsid w:val="00B56103"/>
    <w:rsid w:val="00B63C50"/>
    <w:rsid w:val="00B70376"/>
    <w:rsid w:val="00B9334F"/>
    <w:rsid w:val="00B94D31"/>
    <w:rsid w:val="00B95429"/>
    <w:rsid w:val="00B95EE0"/>
    <w:rsid w:val="00BB5475"/>
    <w:rsid w:val="00BD61D6"/>
    <w:rsid w:val="00BE5321"/>
    <w:rsid w:val="00C1096B"/>
    <w:rsid w:val="00C21E68"/>
    <w:rsid w:val="00C23063"/>
    <w:rsid w:val="00C27F50"/>
    <w:rsid w:val="00C453CB"/>
    <w:rsid w:val="00C63D64"/>
    <w:rsid w:val="00C667AB"/>
    <w:rsid w:val="00C848A3"/>
    <w:rsid w:val="00C93966"/>
    <w:rsid w:val="00C93B46"/>
    <w:rsid w:val="00CA1445"/>
    <w:rsid w:val="00CA1C65"/>
    <w:rsid w:val="00CB4316"/>
    <w:rsid w:val="00CC5926"/>
    <w:rsid w:val="00CD1EA9"/>
    <w:rsid w:val="00CE5B9E"/>
    <w:rsid w:val="00CF16C0"/>
    <w:rsid w:val="00CF29A4"/>
    <w:rsid w:val="00D04ADC"/>
    <w:rsid w:val="00D27756"/>
    <w:rsid w:val="00D403B7"/>
    <w:rsid w:val="00D5702C"/>
    <w:rsid w:val="00D57E3C"/>
    <w:rsid w:val="00D673E0"/>
    <w:rsid w:val="00D74B57"/>
    <w:rsid w:val="00D96197"/>
    <w:rsid w:val="00DA6542"/>
    <w:rsid w:val="00DB21CC"/>
    <w:rsid w:val="00DC2E2F"/>
    <w:rsid w:val="00DD6AF3"/>
    <w:rsid w:val="00DD7044"/>
    <w:rsid w:val="00DF7321"/>
    <w:rsid w:val="00E00AC6"/>
    <w:rsid w:val="00E269A2"/>
    <w:rsid w:val="00E36F04"/>
    <w:rsid w:val="00E40C02"/>
    <w:rsid w:val="00E51AD2"/>
    <w:rsid w:val="00E8001F"/>
    <w:rsid w:val="00E86505"/>
    <w:rsid w:val="00E87C2D"/>
    <w:rsid w:val="00E92762"/>
    <w:rsid w:val="00E9698C"/>
    <w:rsid w:val="00E96EEB"/>
    <w:rsid w:val="00ED0487"/>
    <w:rsid w:val="00ED682A"/>
    <w:rsid w:val="00ED6F43"/>
    <w:rsid w:val="00EE67F2"/>
    <w:rsid w:val="00EF1842"/>
    <w:rsid w:val="00EF4AD7"/>
    <w:rsid w:val="00F22D5D"/>
    <w:rsid w:val="00F22FA1"/>
    <w:rsid w:val="00F23AD7"/>
    <w:rsid w:val="00F5658A"/>
    <w:rsid w:val="00F72467"/>
    <w:rsid w:val="00F82832"/>
    <w:rsid w:val="00F85B3A"/>
    <w:rsid w:val="00F97633"/>
    <w:rsid w:val="00FF3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BFA1F4"/>
  <w15:chartTrackingRefBased/>
  <w15:docId w15:val="{EC877330-9FF2-4032-B4A7-5E8635C36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5B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5B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5B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5B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5B3A"/>
    <w:rPr>
      <w:sz w:val="18"/>
      <w:szCs w:val="18"/>
    </w:rPr>
  </w:style>
  <w:style w:type="table" w:styleId="a7">
    <w:name w:val="Table Grid"/>
    <w:basedOn w:val="a1"/>
    <w:uiPriority w:val="39"/>
    <w:rsid w:val="00F85B3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866C4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66C49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5C60F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5C60FC"/>
    <w:rPr>
      <w:rFonts w:ascii="宋体" w:eastAsia="宋体" w:hAnsi="宋体" w:cs="宋体"/>
      <w:kern w:val="0"/>
      <w:sz w:val="24"/>
      <w:szCs w:val="24"/>
    </w:rPr>
  </w:style>
  <w:style w:type="character" w:customStyle="1" w:styleId="gd15mcfcktb">
    <w:name w:val="gd15mcfcktb"/>
    <w:basedOn w:val="a0"/>
    <w:rsid w:val="005C60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11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8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1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0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3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7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7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8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3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7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5</TotalTime>
  <Pages>2</Pages>
  <Words>292</Words>
  <Characters>1669</Characters>
  <Application>Microsoft Office Word</Application>
  <DocSecurity>0</DocSecurity>
  <Lines>13</Lines>
  <Paragraphs>3</Paragraphs>
  <ScaleCrop>false</ScaleCrop>
  <Company/>
  <LinksUpToDate>false</LinksUpToDate>
  <CharactersWithSpaces>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佳(Jia Li)</dc:creator>
  <cp:keywords/>
  <dc:description/>
  <cp:lastModifiedBy>李佳(Jia Li)</cp:lastModifiedBy>
  <cp:revision>228</cp:revision>
  <dcterms:created xsi:type="dcterms:W3CDTF">2019-09-15T05:06:00Z</dcterms:created>
  <dcterms:modified xsi:type="dcterms:W3CDTF">2020-09-01T06:12:00Z</dcterms:modified>
</cp:coreProperties>
</file>